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BA5C4" w14:textId="77777777" w:rsidR="001D37CB" w:rsidRPr="001D37CB" w:rsidRDefault="001D37CB" w:rsidP="001D37CB">
      <w:pPr>
        <w:spacing w:after="240" w:line="240" w:lineRule="auto"/>
        <w:outlineLvl w:val="1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186877048"/>
      <w:r w:rsidRPr="001D37CB">
        <w:rPr>
          <w:rFonts w:ascii="Arial" w:eastAsia="Calibri" w:hAnsi="Arial" w:cs="Arial"/>
          <w:b/>
          <w:bCs/>
          <w:sz w:val="20"/>
          <w:szCs w:val="20"/>
          <w:lang w:val="en-US"/>
        </w:rPr>
        <w:t>S1 Code: R Code for comprehensive model, basic model development and sensitivity analysis using baseline complete cases</w:t>
      </w:r>
      <w:bookmarkEnd w:id="0"/>
    </w:p>
    <w:p w14:paraId="1C32F2BF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b/>
          <w:bCs/>
          <w:sz w:val="20"/>
          <w:szCs w:val="20"/>
          <w:lang w:eastAsia="zh-CN"/>
        </w:rPr>
        <w:t>####Comprehensive model</w:t>
      </w:r>
    </w:p>
    <w:p w14:paraId="6997591C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ctrl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trainContro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method = "cv", number = 10)</w:t>
      </w:r>
    </w:p>
    <w:p w14:paraId="6E426B33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set.seed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123)</w:t>
      </w:r>
    </w:p>
    <w:p w14:paraId="0517702D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6F373082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model_1b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train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IGRA_Result_Overal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~ Sex + </w:t>
      </w:r>
    </w:p>
    <w:p w14:paraId="334CD3FA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Age + </w:t>
      </w:r>
    </w:p>
    <w:p w14:paraId="256CF543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HIV status`+</w:t>
      </w:r>
    </w:p>
    <w:p w14:paraId="6009E434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Nutritional status (adult)` +</w:t>
      </w:r>
    </w:p>
    <w:p w14:paraId="76848910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Food insecurity` +</w:t>
      </w:r>
    </w:p>
    <w:p w14:paraId="558B1369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Cared for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index?`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+</w:t>
      </w:r>
    </w:p>
    <w:p w14:paraId="537492DD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Index HIV status` +</w:t>
      </w:r>
    </w:p>
    <w:p w14:paraId="3A32FB75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Index Symptom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duration_Ca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` +</w:t>
      </w:r>
    </w:p>
    <w:p w14:paraId="50E582CE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Gene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xper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positivity for index`+</w:t>
      </w:r>
    </w:p>
    <w:p w14:paraId="0FD807BC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Indoor smoking`+</w:t>
      </w:r>
    </w:p>
    <w:p w14:paraId="6DAD642D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`Household crowding according to UN (≥3 people per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room)`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, data = train, method = "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glm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trContro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ctrl, 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a.action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a.pas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2FE90AFC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1A572A1C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1CF72F5E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b/>
          <w:bCs/>
          <w:sz w:val="20"/>
          <w:szCs w:val="20"/>
          <w:lang w:eastAsia="zh-CN"/>
        </w:rPr>
        <w:t>####Basic model</w:t>
      </w:r>
    </w:p>
    <w:p w14:paraId="51E0EFA8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train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IGRA_Result_Overal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~ Age +</w:t>
      </w:r>
    </w:p>
    <w:p w14:paraId="3D56D6F3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         `Cared for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index?`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+</w:t>
      </w:r>
    </w:p>
    <w:p w14:paraId="4780F6BA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         `Index HIV status` +</w:t>
      </w:r>
    </w:p>
    <w:p w14:paraId="39861E3B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         `Index Symptom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duration_Ca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` +</w:t>
      </w:r>
    </w:p>
    <w:p w14:paraId="69427D0C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         `Gene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xper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positivity for index`+</w:t>
      </w:r>
    </w:p>
    <w:p w14:paraId="36C4175E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                  `Household crowding according to UN (≥3 people per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room)`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, data = HHC_IGRA, method = "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glm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trContro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ctrl, 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a.action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a.pas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1BC13B1B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5F0538FF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b/>
          <w:bCs/>
          <w:sz w:val="20"/>
          <w:szCs w:val="20"/>
          <w:lang w:eastAsia="zh-CN"/>
        </w:rPr>
        <w:t>####Sensitivity analysis</w:t>
      </w:r>
    </w:p>
    <w:p w14:paraId="666885B2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b/>
          <w:bCs/>
          <w:sz w:val="20"/>
          <w:szCs w:val="20"/>
          <w:lang w:eastAsia="zh-CN"/>
        </w:rPr>
        <w:t>###Using baseline IGRA</w:t>
      </w:r>
    </w:p>
    <w:p w14:paraId="52DDEF8E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273BF80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HHC_IGRA %&gt;%</w:t>
      </w:r>
    </w:p>
    <w:p w14:paraId="42A6C510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filter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Q_602g_Ntb %in% c("IFN = Negative", "IFN = Positive"))</w:t>
      </w:r>
    </w:p>
    <w:p w14:paraId="12E2CA3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21743377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01E71867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[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complete.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[, vars_to_check2]), ]</w:t>
      </w:r>
    </w:p>
    <w:p w14:paraId="199FD56D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23CB7E4F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# Predicting using the model on complete cases</w:t>
      </w:r>
    </w:p>
    <w:p w14:paraId="50B960A9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ewdata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, type = "raw")</w:t>
      </w:r>
    </w:p>
    <w:p w14:paraId="72BE0391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_prob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ewdata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, type = "prob")</w:t>
      </w:r>
    </w:p>
    <w:p w14:paraId="7E9BB92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371AE12A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confusion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confusionMatrix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$IGRA_Result_Overal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1D3CD390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418D03D8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59D948B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_numer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as.numeric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7FC766C0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_prob_numer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as.numeric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_prob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[, 2])</w:t>
      </w:r>
    </w:p>
    <w:p w14:paraId="1FBDBE8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4D42EE60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roc_curve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roc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response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HHC_IGRA_complete_cases$IGRA_Result_Overall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predictor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basic_prob_numer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1BBFAE98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round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roc_curve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), 2)</w:t>
      </w:r>
    </w:p>
    <w:p w14:paraId="2399CF44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5EB13992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# Plot ROC Curve</w:t>
      </w:r>
    </w:p>
    <w:p w14:paraId="4FFA7606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lo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roc_curve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main = "ROC Curve for '6-variable' basic model", col = "red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w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2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egacy.ax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TRUE)</w:t>
      </w:r>
    </w:p>
    <w:p w14:paraId="568E91CE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</w:p>
    <w:p w14:paraId="367C6C92" w14:textId="77777777" w:rsidR="001D37CB" w:rsidRPr="001D37CB" w:rsidRDefault="001D37CB" w:rsidP="001D37CB">
      <w:pPr>
        <w:spacing w:after="0" w:line="240" w:lineRule="auto"/>
        <w:rPr>
          <w:rFonts w:ascii="Arial" w:eastAsia="Calibri" w:hAnsi="Arial" w:cs="Arial"/>
          <w:sz w:val="20"/>
          <w:szCs w:val="20"/>
          <w:lang w:eastAsia="zh-CN"/>
        </w:rPr>
      </w:pP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legend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"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bottomrigh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", legend = paste("complete cases AUC =”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), col = "red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w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2)</w:t>
      </w:r>
    </w:p>
    <w:p w14:paraId="5E5DE39F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52F228A5" w14:textId="77777777" w:rsidR="001D37CB" w:rsidRPr="001D37CB" w:rsidRDefault="001D37CB" w:rsidP="001D37CB">
      <w:pPr>
        <w:rPr>
          <w:rFonts w:ascii="Arial" w:eastAsia="Calibri" w:hAnsi="Arial" w:cs="Arial"/>
          <w:b/>
          <w:bCs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b/>
          <w:bCs/>
          <w:sz w:val="20"/>
          <w:szCs w:val="20"/>
          <w:lang w:eastAsia="zh-CN"/>
        </w:rPr>
        <w:t>###Using endline IGRA</w:t>
      </w:r>
    </w:p>
    <w:p w14:paraId="2F0E32A3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HHC_IGRA_V5 &lt;- HHC_IGRA_V5[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complete.cases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HHC_IGRA_V5[, vars_to_check3]), ]</w:t>
      </w:r>
    </w:p>
    <w:p w14:paraId="4EB951E2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predictions_model_HIV_excluded2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model_HIV_exclude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ewdata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HHC_IGRA_V5, type = "raw")</w:t>
      </w:r>
    </w:p>
    <w:p w14:paraId="36872D8F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predictions_model_HIV_excluded2_prob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redic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model_HIV_exclude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newdata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HHC_IGRA_V5, type = "prob")</w:t>
      </w:r>
    </w:p>
    <w:p w14:paraId="7AEB9459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confusion_model_HIV_excluded2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confusionMatrix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predictions_model_HIV_excluded2, HHC_IGRA_V5$IGRA_Result_Overall)</w:t>
      </w:r>
    </w:p>
    <w:p w14:paraId="3AA70C86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print(confusion_model_HIV_excluded2)</w:t>
      </w:r>
    </w:p>
    <w:p w14:paraId="359843A0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predictions_model_HIV_excluded2_numeric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as.numeric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predictions_model_HIV_excluded2)</w:t>
      </w:r>
    </w:p>
    <w:p w14:paraId="2D672DE3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predictions_model_HIV_excluded2_prob_numeric &lt;- </w:t>
      </w:r>
      <w:proofErr w:type="spellStart"/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as.numeric</w:t>
      </w:r>
      <w:proofErr w:type="spellEnd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(predictions_model_HIV_excluded2_prob[, 2])</w:t>
      </w:r>
    </w:p>
    <w:p w14:paraId="6A58325B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5490C58B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# Calculate ROC Curve for endline IGRA</w:t>
      </w:r>
    </w:p>
    <w:p w14:paraId="50F74255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roc_curve_model_HIV_excluded2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roc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response = HHC_IGRA_V5$IGRA_Result_Overall, predictor = predictions_model_HIV_excluded2_prob_numeric)</w:t>
      </w:r>
    </w:p>
    <w:p w14:paraId="38B892BE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round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>(roc_curve_model_HIV_excluded2), 2)</w:t>
      </w:r>
    </w:p>
    <w:p w14:paraId="1BE25107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# Plot ROC Curve for endline</w:t>
      </w:r>
    </w:p>
    <w:p w14:paraId="544B3064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lot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roc_curve_model_HIV_excluded2, main = "Endline IGRA", col = "blue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w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2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egacy.ax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TRUE)</w:t>
      </w:r>
    </w:p>
    <w:p w14:paraId="638C44AB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173333E2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# Add ROC Curve for complete cases baseline IGRA</w:t>
      </w:r>
    </w:p>
    <w:p w14:paraId="225A1DD3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lot(</w:t>
      </w:r>
      <w:proofErr w:type="spellStart"/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roc_curve_model_basic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col = "red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w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2, add = TRUE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egacy.axes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TRUE)</w:t>
      </w:r>
    </w:p>
    <w:p w14:paraId="7636EE62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</w:p>
    <w:p w14:paraId="3464116D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egend_tex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&lt;-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c(</w:t>
      </w:r>
      <w:proofErr w:type="gramEnd"/>
    </w:p>
    <w:p w14:paraId="7DFD44C2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aste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"Endline IGRA (AUC =", format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_a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digits = 3), ")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sep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""),</w:t>
      </w:r>
    </w:p>
    <w:p w14:paraId="7843AF39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 </w:t>
      </w:r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paste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"complete cases (AUC =", format(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auc_b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digits = 3), ")"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sep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"")</w:t>
      </w:r>
    </w:p>
    <w:p w14:paraId="57A61B83" w14:textId="77777777" w:rsidR="001D37CB" w:rsidRPr="001D37CB" w:rsidRDefault="001D37CB" w:rsidP="001D37CB">
      <w:pPr>
        <w:rPr>
          <w:rFonts w:ascii="Arial" w:eastAsia="Calibri" w:hAnsi="Arial" w:cs="Arial"/>
          <w:sz w:val="20"/>
          <w:szCs w:val="20"/>
          <w:lang w:eastAsia="zh-CN"/>
        </w:rPr>
      </w:pPr>
      <w:r w:rsidRPr="001D37CB">
        <w:rPr>
          <w:rFonts w:ascii="Arial" w:eastAsia="Calibri" w:hAnsi="Arial" w:cs="Arial"/>
          <w:sz w:val="20"/>
          <w:szCs w:val="20"/>
          <w:lang w:eastAsia="zh-CN"/>
        </w:rPr>
        <w:t>)</w:t>
      </w:r>
    </w:p>
    <w:p w14:paraId="3347D255" w14:textId="1A7A4988" w:rsidR="00541974" w:rsidRDefault="001D37CB" w:rsidP="001D37CB">
      <w:proofErr w:type="gramStart"/>
      <w:r w:rsidRPr="001D37CB">
        <w:rPr>
          <w:rFonts w:ascii="Arial" w:eastAsia="Calibri" w:hAnsi="Arial" w:cs="Arial"/>
          <w:sz w:val="20"/>
          <w:szCs w:val="20"/>
          <w:lang w:eastAsia="zh-CN"/>
        </w:rPr>
        <w:t>legend(</w:t>
      </w:r>
      <w:proofErr w:type="gramEnd"/>
      <w:r w:rsidRPr="001D37CB">
        <w:rPr>
          <w:rFonts w:ascii="Arial" w:eastAsia="Calibri" w:hAnsi="Arial" w:cs="Arial"/>
          <w:sz w:val="20"/>
          <w:szCs w:val="20"/>
          <w:lang w:eastAsia="zh-CN"/>
        </w:rPr>
        <w:t>"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bottomrigh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", legend =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egend_text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, col = c("blue", "red")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lwd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2, </w:t>
      </w:r>
      <w:proofErr w:type="spellStart"/>
      <w:r w:rsidRPr="001D37CB">
        <w:rPr>
          <w:rFonts w:ascii="Arial" w:eastAsia="Calibri" w:hAnsi="Arial" w:cs="Arial"/>
          <w:sz w:val="20"/>
          <w:szCs w:val="20"/>
          <w:lang w:eastAsia="zh-CN"/>
        </w:rPr>
        <w:t>bty</w:t>
      </w:r>
      <w:proofErr w:type="spellEnd"/>
      <w:r w:rsidRPr="001D37CB">
        <w:rPr>
          <w:rFonts w:ascii="Arial" w:eastAsia="Calibri" w:hAnsi="Arial" w:cs="Arial"/>
          <w:sz w:val="20"/>
          <w:szCs w:val="20"/>
          <w:lang w:eastAsia="zh-CN"/>
        </w:rPr>
        <w:t xml:space="preserve"> = "n")</w:t>
      </w:r>
    </w:p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7CB"/>
    <w:rsid w:val="001D37CB"/>
    <w:rsid w:val="00541974"/>
    <w:rsid w:val="00604C71"/>
    <w:rsid w:val="00835900"/>
    <w:rsid w:val="009A40E8"/>
    <w:rsid w:val="00A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BE11D9"/>
  <w15:chartTrackingRefBased/>
  <w15:docId w15:val="{2BC4469B-3AF6-4D54-AEB7-A05D2CE6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7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3312</Characters>
  <Application>Microsoft Office Word</Application>
  <DocSecurity>0</DocSecurity>
  <Lines>100</Lines>
  <Paragraphs>68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27:00Z</dcterms:created>
  <dcterms:modified xsi:type="dcterms:W3CDTF">2025-02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cda04-ae3b-4354-93a4-73539de87a89</vt:lpwstr>
  </property>
</Properties>
</file>